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033" w:rsidRPr="005C7968" w:rsidRDefault="003C4033" w:rsidP="00E02EE0">
      <w:pPr>
        <w:spacing w:line="480" w:lineRule="auto"/>
        <w:jc w:val="both"/>
        <w:rPr>
          <w:rFonts w:ascii="Times New Roman" w:hAnsi="Times New Roman"/>
          <w:sz w:val="24"/>
          <w:szCs w:val="24"/>
          <w:highlight w:val="yellow"/>
          <w:shd w:val="clear" w:color="auto" w:fill="FCFCFC"/>
        </w:rPr>
      </w:pPr>
      <w:bookmarkStart w:id="0" w:name="_GoBack"/>
      <w:r w:rsidRPr="005C7968">
        <w:rPr>
          <w:rFonts w:ascii="Times New Roman" w:hAnsi="Times New Roman"/>
          <w:b/>
          <w:sz w:val="24"/>
          <w:szCs w:val="24"/>
          <w:highlight w:val="yellow"/>
          <w:shd w:val="clear" w:color="auto" w:fill="FCFCFC"/>
        </w:rPr>
        <w:t xml:space="preserve">Table </w:t>
      </w:r>
      <w:proofErr w:type="gramStart"/>
      <w:r w:rsidR="00380C2B">
        <w:rPr>
          <w:rFonts w:ascii="Times New Roman" w:hAnsi="Times New Roman"/>
          <w:b/>
          <w:sz w:val="24"/>
          <w:szCs w:val="24"/>
          <w:highlight w:val="yellow"/>
          <w:shd w:val="clear" w:color="auto" w:fill="FCFCFC"/>
        </w:rPr>
        <w:t>S</w:t>
      </w:r>
      <w:r w:rsidRPr="005C7968">
        <w:rPr>
          <w:rFonts w:ascii="Times New Roman" w:hAnsi="Times New Roman"/>
          <w:b/>
          <w:sz w:val="24"/>
          <w:szCs w:val="24"/>
          <w:highlight w:val="yellow"/>
          <w:shd w:val="clear" w:color="auto" w:fill="FCFCFC"/>
        </w:rPr>
        <w:t xml:space="preserve">1 </w:t>
      </w:r>
      <w:r w:rsidRPr="005C7968">
        <w:rPr>
          <w:rFonts w:ascii="Times New Roman" w:hAnsi="Times New Roman"/>
          <w:sz w:val="24"/>
          <w:szCs w:val="24"/>
          <w:highlight w:val="yellow"/>
          <w:shd w:val="clear" w:color="auto" w:fill="FCFCFC"/>
        </w:rPr>
        <w:t xml:space="preserve"> Patient</w:t>
      </w:r>
      <w:proofErr w:type="gramEnd"/>
      <w:r w:rsidRPr="005C7968">
        <w:rPr>
          <w:rFonts w:ascii="Times New Roman" w:hAnsi="Times New Roman"/>
          <w:sz w:val="24"/>
          <w:szCs w:val="24"/>
          <w:highlight w:val="yellow"/>
          <w:shd w:val="clear" w:color="auto" w:fill="FCFCFC"/>
        </w:rPr>
        <w:t>-specific dosimetry for the five male subjects included in the  study (1-h urinary voiding cycle).</w:t>
      </w:r>
      <w:bookmarkEnd w:id="0"/>
    </w:p>
    <w:p w:rsidR="003C4033" w:rsidRPr="005C7968" w:rsidRDefault="003C4033" w:rsidP="00E02EE0">
      <w:pPr>
        <w:spacing w:line="480" w:lineRule="auto"/>
        <w:jc w:val="both"/>
        <w:rPr>
          <w:rFonts w:ascii="Times New Roman" w:hAnsi="Times New Roman"/>
          <w:sz w:val="24"/>
          <w:szCs w:val="24"/>
          <w:highlight w:val="yellow"/>
          <w:shd w:val="clear" w:color="auto" w:fill="FCFCFC"/>
          <w:lang w:val="en-US"/>
        </w:rPr>
      </w:pPr>
      <w:r w:rsidRPr="005C7968">
        <w:rPr>
          <w:rFonts w:ascii="Times New Roman" w:hAnsi="Times New Roman"/>
          <w:sz w:val="24"/>
          <w:szCs w:val="24"/>
          <w:highlight w:val="yellow"/>
          <w:shd w:val="clear" w:color="auto" w:fill="FCFCFC"/>
        </w:rPr>
        <w:t>Source organ masses (source organs: brain, thyroid, lungs, liver, adrenals, spleen, pancreas, kidneys</w:t>
      </w:r>
      <w:r>
        <w:rPr>
          <w:rFonts w:ascii="Times New Roman" w:hAnsi="Times New Roman"/>
          <w:sz w:val="24"/>
          <w:szCs w:val="24"/>
          <w:highlight w:val="yellow"/>
          <w:shd w:val="clear" w:color="auto" w:fill="FCFCFC"/>
        </w:rPr>
        <w:t>,</w:t>
      </w:r>
      <w:r w:rsidRPr="005C7968">
        <w:rPr>
          <w:rFonts w:ascii="Times New Roman" w:hAnsi="Times New Roman"/>
          <w:sz w:val="24"/>
          <w:szCs w:val="24"/>
          <w:highlight w:val="yellow"/>
          <w:shd w:val="clear" w:color="auto" w:fill="FCFCFC"/>
        </w:rPr>
        <w:t xml:space="preserve"> heart, stomach, intestines, gallbladder and urinary bladder) were obtained by manual segmentation of CT data. The masses of remaining target organs were obtained by multiplying the reference phantom organ masses by the ratio: patient’s weight / </w:t>
      </w:r>
      <w:smartTag w:uri="urn:schemas-microsoft-com:office:smarttags" w:element="metricconverter">
        <w:smartTagPr>
          <w:attr w:name="ProductID" w:val="73 Kg"/>
        </w:smartTagPr>
        <w:r w:rsidRPr="005C7968">
          <w:rPr>
            <w:rFonts w:ascii="Times New Roman" w:hAnsi="Times New Roman"/>
            <w:sz w:val="24"/>
            <w:szCs w:val="24"/>
            <w:highlight w:val="yellow"/>
            <w:shd w:val="clear" w:color="auto" w:fill="FCFCFC"/>
          </w:rPr>
          <w:t>73 Kg</w:t>
        </w:r>
      </w:smartTag>
      <w:r w:rsidRPr="005C7968">
        <w:rPr>
          <w:rFonts w:ascii="Times New Roman" w:hAnsi="Times New Roman"/>
          <w:sz w:val="24"/>
          <w:szCs w:val="24"/>
          <w:highlight w:val="yellow"/>
          <w:shd w:val="clear" w:color="auto" w:fill="FCFCFC"/>
        </w:rPr>
        <w:t xml:space="preserve">. This mass rescaling tool is available in OLINDA/EXM 2.0. Source organ TIACs were obtained as described in the material and methods section of the article. </w:t>
      </w:r>
      <w:r w:rsidRPr="005C7968">
        <w:rPr>
          <w:rFonts w:ascii="Times New Roman" w:hAnsi="Times New Roman"/>
          <w:sz w:val="24"/>
          <w:szCs w:val="24"/>
          <w:highlight w:val="yellow"/>
          <w:lang w:val="en-US"/>
        </w:rPr>
        <w:t>Patient-specific organ absorbed doses were, on average, 8.8% lower than those obtained using the reference organ masses.</w:t>
      </w:r>
    </w:p>
    <w:tbl>
      <w:tblPr>
        <w:tblW w:w="952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40"/>
        <w:gridCol w:w="1060"/>
        <w:gridCol w:w="1000"/>
        <w:gridCol w:w="1000"/>
        <w:gridCol w:w="1020"/>
        <w:gridCol w:w="1040"/>
        <w:gridCol w:w="1000"/>
        <w:gridCol w:w="1060"/>
      </w:tblGrid>
      <w:tr w:rsidR="003C4033" w:rsidRPr="000972EA" w:rsidTr="00EA20C0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Patient n°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P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P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P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P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P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mean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SD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Height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 (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0.06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Body mass (kg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3</w:t>
            </w:r>
          </w:p>
        </w:tc>
      </w:tr>
      <w:tr w:rsidR="003C4033" w:rsidRPr="000972EA" w:rsidTr="00EA20C0">
        <w:trPr>
          <w:trHeight w:val="300"/>
        </w:trPr>
        <w:tc>
          <w:tcPr>
            <w:tcW w:w="95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Target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organ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 mass (g)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Adrenals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1.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7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Bra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5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76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9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38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602.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6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7.2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Gallbladder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w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fr-CH" w:eastAsia="fr-CH"/>
              </w:rPr>
            </w:pPr>
            <w:r w:rsidRPr="005C7968">
              <w:rPr>
                <w:rFonts w:ascii="Times New Roman" w:hAnsi="Times New Roman"/>
                <w:sz w:val="20"/>
                <w:szCs w:val="20"/>
                <w:highlight w:val="yellow"/>
                <w:lang w:val="fr-CH" w:eastAsia="fr-CH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fr-CH" w:eastAsia="fr-CH"/>
              </w:rPr>
            </w:pPr>
            <w:r w:rsidRPr="005C7968">
              <w:rPr>
                <w:rFonts w:ascii="Times New Roman" w:hAnsi="Times New Roman"/>
                <w:sz w:val="20"/>
                <w:szCs w:val="20"/>
                <w:highlight w:val="yellow"/>
                <w:lang w:val="fr-CH" w:eastAsia="fr-CH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0.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5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Left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col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9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8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8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8.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7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7.2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Small Intest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2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5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0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8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85.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5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4.7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Stomach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w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9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8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8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8.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7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7.2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Right Col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9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8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8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8.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7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7.2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Rect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3.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0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Heart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Wall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2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3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0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9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48.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8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7.9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Kidney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9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2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2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9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92.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6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5.6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Liv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25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3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94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76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778.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85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65.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Lung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28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21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7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4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265.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38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37.8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Pancreas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6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3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62.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.8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Red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Marrow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9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18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4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1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234.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35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34.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Sple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75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9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0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1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95.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1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4.0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Thyroi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5.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Urinary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bladder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wa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3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0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1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0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2.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7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7</w:t>
            </w:r>
          </w:p>
        </w:tc>
      </w:tr>
      <w:tr w:rsidR="003C4033" w:rsidRPr="000972EA" w:rsidTr="00EA20C0">
        <w:trPr>
          <w:trHeight w:val="300"/>
        </w:trPr>
        <w:tc>
          <w:tcPr>
            <w:tcW w:w="952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en-US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en-US" w:eastAsia="fr-CH"/>
              </w:rPr>
              <w:t>organ TIAC (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en-US" w:eastAsia="fr-CH"/>
              </w:rPr>
              <w:t>MBq.h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en-US" w:eastAsia="fr-CH"/>
              </w:rPr>
              <w:t>/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en-US" w:eastAsia="fr-CH"/>
              </w:rPr>
              <w:t>MBq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en-US" w:eastAsia="fr-CH"/>
              </w:rPr>
              <w:t>)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Adrenals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34E-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28E-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96E-0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52E-0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31E-0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48E-0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49E-05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Bra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3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0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21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05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67E-0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53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5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Gallbladde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co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7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50E-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60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27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Left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col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5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81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5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21E-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73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33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Small Intest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1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8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56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82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70E-0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01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1E-02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Stomach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cont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7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8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38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72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30E-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79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45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lastRenderedPageBreak/>
              <w:t>Right Col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1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2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6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1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42E-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35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66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Rect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5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81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5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21E-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73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33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Heart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Cont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3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1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02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01E-0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16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45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Kidney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9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5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12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17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99E-0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14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23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Liv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6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7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41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9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20E-0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79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93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Lung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3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4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94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42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16E-0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88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98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Pancreas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(C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4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26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3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53E-0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13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95E-02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Red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Marrow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8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5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03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2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86E-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10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59E-0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Sple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9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9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47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81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64E-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16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73E-0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Thyroi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31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49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32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56E-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29E-0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20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00E-05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Urinary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bladder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co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7E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2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67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52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79E-0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77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69E-02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Rest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of bod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4E+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0E+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3E+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80E-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8E+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5E+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90E-02</w:t>
            </w:r>
          </w:p>
        </w:tc>
      </w:tr>
      <w:tr w:rsidR="003C4033" w:rsidRPr="000972EA" w:rsidTr="00EA20C0">
        <w:trPr>
          <w:trHeight w:val="300"/>
        </w:trPr>
        <w:tc>
          <w:tcPr>
            <w:tcW w:w="95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Absorbed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doses (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mGy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/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MBq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)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Adrenal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32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5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27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9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6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25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42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Br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6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92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39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8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32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63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72E-0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Esophag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6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8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50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7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46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70E-0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Ey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7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9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48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64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2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40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21E-0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Gallbladder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Wa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0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1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0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0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55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86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Left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col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2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5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86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7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6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22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51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Small Intest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7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5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82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49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0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75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0E-02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Stomach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Wa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8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80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50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8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6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46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Right col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0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6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71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61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4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08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5E-02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Rect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1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4.6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72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6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4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11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3E-02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Heart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Wa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1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8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33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0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00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58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Kidney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3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2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44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56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8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68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56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Liv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5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26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45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5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40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63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Lung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9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5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20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34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22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08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Pancrea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70E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2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74E-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1E-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75E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2.00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4E-01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Prost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2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9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7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3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9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55E-0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Salivary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Glan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32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6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17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26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9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07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71E-0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Red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Marrow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9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2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70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02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0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99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8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Osteogenic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Cell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3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6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91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30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6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5.99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6.77E-0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Sple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8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3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89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22E-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9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2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Tes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0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1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80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8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7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71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85E-0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Thym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1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7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99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47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9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05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87E-0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Thyroi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4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4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7.84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89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16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3.07E-03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Urinary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Bladder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 Wa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29E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1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8E-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5E-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23E-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9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86E-02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Total Bod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0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84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8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0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82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8.61E-04</w:t>
            </w:r>
          </w:p>
        </w:tc>
      </w:tr>
      <w:tr w:rsidR="003C4033" w:rsidRPr="000972EA" w:rsidTr="00EA20C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 xml:space="preserve">ED (ICRP 103) 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mSv</w:t>
            </w:r>
            <w:proofErr w:type="spellEnd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/</w:t>
            </w:r>
            <w:proofErr w:type="spellStart"/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MBq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5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7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87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62E-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85E-0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3C4033" w:rsidRPr="005C7968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highlight w:val="yellow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1.77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C4033" w:rsidRPr="00EA20C0" w:rsidRDefault="003C4033" w:rsidP="00EA20C0">
            <w:pPr>
              <w:spacing w:after="0" w:line="240" w:lineRule="auto"/>
              <w:jc w:val="center"/>
              <w:rPr>
                <w:rFonts w:cs="Calibri"/>
                <w:color w:val="000000"/>
                <w:lang w:val="fr-CH" w:eastAsia="fr-CH"/>
              </w:rPr>
            </w:pPr>
            <w:r w:rsidRPr="005C7968">
              <w:rPr>
                <w:rFonts w:cs="Calibri"/>
                <w:color w:val="000000"/>
                <w:highlight w:val="yellow"/>
                <w:lang w:val="fr-CH" w:eastAsia="fr-CH"/>
              </w:rPr>
              <w:t>9.78E-04</w:t>
            </w:r>
          </w:p>
        </w:tc>
      </w:tr>
    </w:tbl>
    <w:p w:rsidR="003C4033" w:rsidRDefault="003C4033" w:rsidP="00E02EE0">
      <w:pPr>
        <w:jc w:val="both"/>
      </w:pPr>
    </w:p>
    <w:p w:rsidR="003C4033" w:rsidRDefault="003C4033"/>
    <w:p w:rsidR="003C4033" w:rsidRDefault="003C4033"/>
    <w:p w:rsidR="003C4033" w:rsidRDefault="003C4033"/>
    <w:sectPr w:rsidR="003C4033" w:rsidSect="00F201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1"/>
  </w:docVars>
  <w:rsids>
    <w:rsidRoot w:val="00FD6EA2"/>
    <w:rsid w:val="000972EA"/>
    <w:rsid w:val="000C301F"/>
    <w:rsid w:val="001967AA"/>
    <w:rsid w:val="00216832"/>
    <w:rsid w:val="00380C2B"/>
    <w:rsid w:val="003C0461"/>
    <w:rsid w:val="003C4033"/>
    <w:rsid w:val="005C7968"/>
    <w:rsid w:val="00897FBB"/>
    <w:rsid w:val="009F6E09"/>
    <w:rsid w:val="00AC2BC8"/>
    <w:rsid w:val="00AF0D1A"/>
    <w:rsid w:val="00B32424"/>
    <w:rsid w:val="00B922FE"/>
    <w:rsid w:val="00CA3326"/>
    <w:rsid w:val="00E02EE0"/>
    <w:rsid w:val="00E14281"/>
    <w:rsid w:val="00EA20C0"/>
    <w:rsid w:val="00F201A9"/>
    <w:rsid w:val="00FD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1A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728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2</Words>
  <Characters>4413</Characters>
  <Application>Microsoft Office Word</Application>
  <DocSecurity>0</DocSecurity>
  <Lines>551</Lines>
  <Paragraphs>566</Paragraphs>
  <ScaleCrop>false</ScaleCrop>
  <Company>CHUV | Centre hospitalier universitaire vaudois</Company>
  <LinksUpToDate>false</LinksUpToDate>
  <CharactersWithSpaces>4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esin Silvano</dc:creator>
  <cp:keywords/>
  <dc:description/>
  <cp:lastModifiedBy>TBANIGA</cp:lastModifiedBy>
  <cp:revision>8</cp:revision>
  <dcterms:created xsi:type="dcterms:W3CDTF">2018-11-15T08:38:00Z</dcterms:created>
  <dcterms:modified xsi:type="dcterms:W3CDTF">2018-11-28T19:16:00Z</dcterms:modified>
</cp:coreProperties>
</file>